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15035</wp:posOffset>
                </wp:positionH>
                <wp:positionV relativeFrom="page">
                  <wp:posOffset>1143635</wp:posOffset>
                </wp:positionV>
                <wp:extent cx="4279265" cy="59651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79265" cy="59651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3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60"/>
                              <w:gridCol w:w="1433"/>
                              <w:gridCol w:w="1178"/>
                              <w:gridCol w:w="3068"/>
                            </w:tblGrid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060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Cytogeneti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3068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Func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18"/>
                                      <w:szCs w:val="18"/>
                                    </w:rPr>
                                    <w:t>ARC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q24.3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rc/Arg3.1</w:t>
                                  </w:r>
                                </w:p>
                              </w:tc>
                              <w:tc>
                                <w:tcPr>
                                  <w:tcW w:w="306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MPAR endocyto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18"/>
                                      <w:szCs w:val="18"/>
                                    </w:rPr>
                                    <w:t>EIF4E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q21-25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eIF4E</w:t>
                                  </w:r>
                                </w:p>
                              </w:tc>
                              <w:tc>
                                <w:tcPr>
                                  <w:tcW w:w="306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ranslation initi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18"/>
                                      <w:szCs w:val="18"/>
                                    </w:rPr>
                                    <w:t>FMR1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Xq27.3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MRP</w:t>
                                  </w:r>
                                </w:p>
                              </w:tc>
                              <w:tc>
                                <w:tcPr>
                                  <w:tcW w:w="306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ranslational repres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18"/>
                                      <w:szCs w:val="18"/>
                                    </w:rPr>
                                    <w:t>GRM1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q24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GluR1</w:t>
                                  </w:r>
                                </w:p>
                              </w:tc>
                              <w:tc>
                                <w:tcPr>
                                  <w:tcW w:w="306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etabotropic glutamate receptor 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18"/>
                                      <w:szCs w:val="18"/>
                                    </w:rPr>
                                    <w:t>GRM5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q14.3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GluR5</w:t>
                                  </w:r>
                                </w:p>
                              </w:tc>
                              <w:tc>
                                <w:tcPr>
                                  <w:tcW w:w="306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etabotropic glutamate receptor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18"/>
                                      <w:szCs w:val="18"/>
                                    </w:rPr>
                                    <w:t>HOMER1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q14.2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Homer1</w:t>
                                  </w:r>
                                </w:p>
                              </w:tc>
                              <w:tc>
                                <w:tcPr>
                                  <w:tcW w:w="306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SD scaffol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18"/>
                                      <w:szCs w:val="18"/>
                                    </w:rPr>
                                    <w:t>HRAS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p15.5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H-Ras</w:t>
                                  </w:r>
                                </w:p>
                              </w:tc>
                              <w:tc>
                                <w:tcPr>
                                  <w:tcW w:w="306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small G protein –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ctivates Ras/ERK cascad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18"/>
                                      <w:szCs w:val="18"/>
                                    </w:rPr>
                                    <w:t>MAP2K1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5q22.1-22.33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EK1</w:t>
                                  </w:r>
                                </w:p>
                              </w:tc>
                              <w:tc>
                                <w:tcPr>
                                  <w:tcW w:w="306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as/ERK cascade kin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18"/>
                                      <w:szCs w:val="18"/>
                                    </w:rPr>
                                    <w:t>MAP2K2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9p13.3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EK2</w:t>
                                  </w:r>
                                </w:p>
                              </w:tc>
                              <w:tc>
                                <w:tcPr>
                                  <w:tcW w:w="306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as/ERK cascade kin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18"/>
                                      <w:szCs w:val="18"/>
                                    </w:rPr>
                                    <w:t>PIK3CA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q26.3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I3K</w:t>
                                  </w:r>
                                </w:p>
                              </w:tc>
                              <w:tc>
                                <w:tcPr>
                                  <w:tcW w:w="306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PI3K catalytic subunit–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ctivates PI3K/mTOR cascad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18"/>
                                      <w:szCs w:val="18"/>
                                    </w:rPr>
                                    <w:t>PIK3R1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q13.1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I3K</w:t>
                                  </w:r>
                                </w:p>
                              </w:tc>
                              <w:tc>
                                <w:tcPr>
                                  <w:tcW w:w="306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I3K regulatory subuni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18"/>
                                      <w:szCs w:val="18"/>
                                    </w:rPr>
                                    <w:t>PTEN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q23.3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TEN</w:t>
                                  </w:r>
                                </w:p>
                              </w:tc>
                              <w:tc>
                                <w:tcPr>
                                  <w:tcW w:w="306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I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phosphatase –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ntagonizes PI3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18"/>
                                      <w:szCs w:val="18"/>
                                    </w:rPr>
                                    <w:t>RAF1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p25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af</w:t>
                                  </w:r>
                                </w:p>
                              </w:tc>
                              <w:tc>
                                <w:tcPr>
                                  <w:tcW w:w="306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as/ERK cascade kin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18"/>
                                      <w:szCs w:val="18"/>
                                    </w:rPr>
                                    <w:t>RHEB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q36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heb</w:t>
                                  </w:r>
                                </w:p>
                              </w:tc>
                              <w:tc>
                                <w:tcPr>
                                  <w:tcW w:w="306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small G protein -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ctivates m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18"/>
                                      <w:szCs w:val="18"/>
                                    </w:rPr>
                                    <w:t>SHANK3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2q13.3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hank3</w:t>
                                  </w:r>
                                </w:p>
                              </w:tc>
                              <w:tc>
                                <w:tcPr>
                                  <w:tcW w:w="306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SD scaffol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18"/>
                                      <w:szCs w:val="18"/>
                                    </w:rPr>
                                    <w:t>TSC1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q34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SC1</w:t>
                                  </w:r>
                                </w:p>
                              </w:tc>
                              <w:tc>
                                <w:tcPr>
                                  <w:tcW w:w="306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Rheb GAP –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epresses m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06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18"/>
                                      <w:szCs w:val="18"/>
                                    </w:rPr>
                                    <w:t>TSC2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6p13.3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SC2</w:t>
                                  </w:r>
                                </w:p>
                              </w:tc>
                              <w:tc>
                                <w:tcPr>
                                  <w:tcW w:w="306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Rheb GAP –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epresses m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060" w:type="dxa"/>
                                  <w:tcBorders>
                                    <w:bottom w:val="single" w:sz="8" w:space="0" w:color="4F81BD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18"/>
                                      <w:szCs w:val="18"/>
                                    </w:rPr>
                                    <w:t>UBE3A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bottom w:val="single" w:sz="8" w:space="0" w:color="4F81BD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5q11.2</w:t>
                                  </w:r>
                                </w:p>
                              </w:tc>
                              <w:tc>
                                <w:tcPr>
                                  <w:tcW w:w="1178" w:type="dxa"/>
                                  <w:tcBorders>
                                    <w:bottom w:val="single" w:sz="8" w:space="0" w:color="4F81BD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Ube3a</w:t>
                                  </w:r>
                                </w:p>
                              </w:tc>
                              <w:tc>
                                <w:tcPr>
                                  <w:tcW w:w="3068" w:type="dxa"/>
                                  <w:tcBorders>
                                    <w:bottom w:val="single" w:sz="8" w:space="0" w:color="4F81BD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E3 ubiquitin ligas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6.95pt;height:469.7pt;mso-wrap-distance-left:9pt;mso-wrap-distance-right:9pt;mso-wrap-distance-top:0pt;mso-wrap-distance-bottom:0pt;margin-top:90.05pt;mso-position-vertical-relative:page;margin-left:72.05pt;mso-position-horizontal-relative:page">
                <v:fill opacity="0f"/>
                <v:textbox inset="0in,0in,0in,0in">
                  <w:txbxContent>
                    <w:tbl>
                      <w:tblPr>
                        <w:tblW w:w="673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60"/>
                        <w:gridCol w:w="1433"/>
                        <w:gridCol w:w="1178"/>
                        <w:gridCol w:w="3068"/>
                      </w:tblGrid>
                      <w:tr>
                        <w:trPr>
                          <w:trHeight w:val="468" w:hRule="atLeast"/>
                        </w:trPr>
                        <w:tc>
                          <w:tcPr>
                            <w:tcW w:w="1060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Cytogenetic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40" w:after="4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location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3068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Function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0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18"/>
                                <w:szCs w:val="18"/>
                              </w:rPr>
                              <w:t>ARC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q24.3</w:t>
                            </w:r>
                          </w:p>
                        </w:tc>
                        <w:tc>
                          <w:tcPr>
                            <w:tcW w:w="117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rc/Arg3.1</w:t>
                            </w:r>
                          </w:p>
                        </w:tc>
                        <w:tc>
                          <w:tcPr>
                            <w:tcW w:w="306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MPAR endocytosis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0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18"/>
                                <w:szCs w:val="18"/>
                              </w:rPr>
                              <w:t>EIF4E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q21-25</w:t>
                            </w:r>
                          </w:p>
                        </w:tc>
                        <w:tc>
                          <w:tcPr>
                            <w:tcW w:w="117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eIF4E</w:t>
                            </w:r>
                          </w:p>
                        </w:tc>
                        <w:tc>
                          <w:tcPr>
                            <w:tcW w:w="306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ranslation initiation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0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18"/>
                                <w:szCs w:val="18"/>
                              </w:rPr>
                              <w:t>FMR1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Xq27.3</w:t>
                            </w:r>
                          </w:p>
                        </w:tc>
                        <w:tc>
                          <w:tcPr>
                            <w:tcW w:w="117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MRP</w:t>
                            </w:r>
                          </w:p>
                        </w:tc>
                        <w:tc>
                          <w:tcPr>
                            <w:tcW w:w="306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ranslational repression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0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18"/>
                                <w:szCs w:val="18"/>
                              </w:rPr>
                              <w:t>GRM1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q24</w:t>
                            </w:r>
                          </w:p>
                        </w:tc>
                        <w:tc>
                          <w:tcPr>
                            <w:tcW w:w="117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GluR1</w:t>
                            </w:r>
                          </w:p>
                        </w:tc>
                        <w:tc>
                          <w:tcPr>
                            <w:tcW w:w="306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etabotropic glutamate receptor 5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0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18"/>
                                <w:szCs w:val="18"/>
                              </w:rPr>
                              <w:t>GRM5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q14.3</w:t>
                            </w:r>
                          </w:p>
                        </w:tc>
                        <w:tc>
                          <w:tcPr>
                            <w:tcW w:w="117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GluR5</w:t>
                            </w:r>
                          </w:p>
                        </w:tc>
                        <w:tc>
                          <w:tcPr>
                            <w:tcW w:w="306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etabotropic glutamate receptor 1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0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18"/>
                                <w:szCs w:val="18"/>
                              </w:rPr>
                              <w:t>HOMER1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q14.2</w:t>
                            </w:r>
                          </w:p>
                        </w:tc>
                        <w:tc>
                          <w:tcPr>
                            <w:tcW w:w="117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Homer1</w:t>
                            </w:r>
                          </w:p>
                        </w:tc>
                        <w:tc>
                          <w:tcPr>
                            <w:tcW w:w="306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SD scaffolding protein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0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18"/>
                                <w:szCs w:val="18"/>
                              </w:rPr>
                              <w:t>HRAS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p15.5</w:t>
                            </w:r>
                          </w:p>
                        </w:tc>
                        <w:tc>
                          <w:tcPr>
                            <w:tcW w:w="117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H-Ras</w:t>
                            </w:r>
                          </w:p>
                        </w:tc>
                        <w:tc>
                          <w:tcPr>
                            <w:tcW w:w="306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small G protein –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ctivates Ras/ERK cascade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0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18"/>
                                <w:szCs w:val="18"/>
                              </w:rPr>
                              <w:t>MAP2K1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5q22.1-22.33</w:t>
                            </w:r>
                          </w:p>
                        </w:tc>
                        <w:tc>
                          <w:tcPr>
                            <w:tcW w:w="117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EK1</w:t>
                            </w:r>
                          </w:p>
                        </w:tc>
                        <w:tc>
                          <w:tcPr>
                            <w:tcW w:w="306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as/ERK cascade kinase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0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18"/>
                                <w:szCs w:val="18"/>
                              </w:rPr>
                              <w:t>MAP2K2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9p13.3</w:t>
                            </w:r>
                          </w:p>
                        </w:tc>
                        <w:tc>
                          <w:tcPr>
                            <w:tcW w:w="117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EK2</w:t>
                            </w:r>
                          </w:p>
                        </w:tc>
                        <w:tc>
                          <w:tcPr>
                            <w:tcW w:w="306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as/ERK cascade kinase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0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18"/>
                                <w:szCs w:val="18"/>
                              </w:rPr>
                              <w:t>PIK3CA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q26.3</w:t>
                            </w:r>
                          </w:p>
                        </w:tc>
                        <w:tc>
                          <w:tcPr>
                            <w:tcW w:w="117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I3K</w:t>
                            </w:r>
                          </w:p>
                        </w:tc>
                        <w:tc>
                          <w:tcPr>
                            <w:tcW w:w="306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PI3K catalytic subunit–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ctivates PI3K/mTOR cascade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0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18"/>
                                <w:szCs w:val="18"/>
                              </w:rPr>
                              <w:t>PIK3R1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q13.1</w:t>
                            </w:r>
                          </w:p>
                        </w:tc>
                        <w:tc>
                          <w:tcPr>
                            <w:tcW w:w="117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I3K</w:t>
                            </w:r>
                          </w:p>
                        </w:tc>
                        <w:tc>
                          <w:tcPr>
                            <w:tcW w:w="306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I3K regulatory subunit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0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18"/>
                                <w:szCs w:val="18"/>
                              </w:rPr>
                              <w:t>PTEN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q23.3</w:t>
                            </w:r>
                          </w:p>
                        </w:tc>
                        <w:tc>
                          <w:tcPr>
                            <w:tcW w:w="117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TEN</w:t>
                            </w:r>
                          </w:p>
                        </w:tc>
                        <w:tc>
                          <w:tcPr>
                            <w:tcW w:w="306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IP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phosphatase –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ntagonizes PI3K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0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18"/>
                                <w:szCs w:val="18"/>
                              </w:rPr>
                              <w:t>RAF1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p25</w:t>
                            </w:r>
                          </w:p>
                        </w:tc>
                        <w:tc>
                          <w:tcPr>
                            <w:tcW w:w="117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af</w:t>
                            </w:r>
                          </w:p>
                        </w:tc>
                        <w:tc>
                          <w:tcPr>
                            <w:tcW w:w="306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as/ERK cascade kinase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0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18"/>
                                <w:szCs w:val="18"/>
                              </w:rPr>
                              <w:t>RHEB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q36</w:t>
                            </w:r>
                          </w:p>
                        </w:tc>
                        <w:tc>
                          <w:tcPr>
                            <w:tcW w:w="117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heb</w:t>
                            </w:r>
                          </w:p>
                        </w:tc>
                        <w:tc>
                          <w:tcPr>
                            <w:tcW w:w="306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small G protein -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ctivates mTOR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0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18"/>
                                <w:szCs w:val="18"/>
                              </w:rPr>
                              <w:t>SHANK3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2q13.3</w:t>
                            </w:r>
                          </w:p>
                        </w:tc>
                        <w:tc>
                          <w:tcPr>
                            <w:tcW w:w="117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hank3</w:t>
                            </w:r>
                          </w:p>
                        </w:tc>
                        <w:tc>
                          <w:tcPr>
                            <w:tcW w:w="306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SD scaffolding protein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0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18"/>
                                <w:szCs w:val="18"/>
                              </w:rPr>
                              <w:t>TSC1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q34</w:t>
                            </w:r>
                          </w:p>
                        </w:tc>
                        <w:tc>
                          <w:tcPr>
                            <w:tcW w:w="117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SC1</w:t>
                            </w:r>
                          </w:p>
                        </w:tc>
                        <w:tc>
                          <w:tcPr>
                            <w:tcW w:w="306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Rheb GAP –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epresses mTOR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06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18"/>
                                <w:szCs w:val="18"/>
                              </w:rPr>
                              <w:t>TSC2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6p13.3</w:t>
                            </w:r>
                          </w:p>
                        </w:tc>
                        <w:tc>
                          <w:tcPr>
                            <w:tcW w:w="117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SC2</w:t>
                            </w:r>
                          </w:p>
                        </w:tc>
                        <w:tc>
                          <w:tcPr>
                            <w:tcW w:w="306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Rheb GAP –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epresses mTOR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060" w:type="dxa"/>
                            <w:tcBorders>
                              <w:bottom w:val="single" w:sz="8" w:space="0" w:color="4F81BD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18"/>
                                <w:szCs w:val="18"/>
                              </w:rPr>
                              <w:t>UBE3A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bottom w:val="single" w:sz="8" w:space="0" w:color="4F81BD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5q11.2</w:t>
                            </w:r>
                          </w:p>
                        </w:tc>
                        <w:tc>
                          <w:tcPr>
                            <w:tcW w:w="1178" w:type="dxa"/>
                            <w:tcBorders>
                              <w:bottom w:val="single" w:sz="8" w:space="0" w:color="4F81BD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Ube3a</w:t>
                            </w:r>
                          </w:p>
                        </w:tc>
                        <w:tc>
                          <w:tcPr>
                            <w:tcW w:w="3068" w:type="dxa"/>
                            <w:tcBorders>
                              <w:bottom w:val="single" w:sz="8" w:space="0" w:color="4F81BD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E3 ubiquitin ligas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ene and protein names, cytogenetic localization and protein function are listed for the 18 genes encoding mGluR pathway components that were subjected to next-generation sequencing in a cohort of autism cases and controls in this study.</w:t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 w:before="0" w:after="0"/>
      <w:ind w:left="-90" w:hanging="0"/>
      <w:jc w:val="both"/>
      <w:rPr/>
    </w:pPr>
    <w:r>
      <w:rPr>
        <w:rFonts w:cs="Times New Roman" w:ascii="Times New Roman" w:hAnsi="Times New Roman"/>
        <w:b/>
        <w:sz w:val="24"/>
        <w:szCs w:val="24"/>
      </w:rPr>
      <w:t xml:space="preserve">Table S1. </w:t>
    </w:r>
    <w:r>
      <w:rPr>
        <w:rFonts w:cs="Times New Roman" w:ascii="Times New Roman" w:hAnsi="Times New Roman"/>
        <w:sz w:val="24"/>
        <w:szCs w:val="24"/>
      </w:rPr>
      <w:t>Components of the mGluR signaling pathway analyzed in this study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sz w:val="22"/>
      <w:szCs w:val="22"/>
    </w:rPr>
  </w:style>
  <w:style w:type="character" w:styleId="FooterChar">
    <w:name w:val="Footer Char"/>
    <w:qFormat/>
    <w:rPr>
      <w:rFonts w:ascii="Calibri" w:hAnsi="Calibri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03:39:00Z</dcterms:created>
  <dc:creator>Ray Kelleher</dc:creator>
  <dc:description/>
  <cp:keywords/>
  <dc:language>en-US</dc:language>
  <cp:lastModifiedBy>Kelleher, Raymond J., M.D., Ph.D.</cp:lastModifiedBy>
  <dcterms:modified xsi:type="dcterms:W3CDTF">2011-09-28T03:42:00Z</dcterms:modified>
  <cp:revision>3</cp:revision>
  <dc:subject/>
  <dc:title/>
</cp:coreProperties>
</file>